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385" w:type="dxa"/>
        <w:tblInd w:w="108" w:type="dxa"/>
        <w:tblLook w:val="04A0" w:firstRow="1" w:lastRow="0" w:firstColumn="1" w:lastColumn="0" w:noHBand="0" w:noVBand="1"/>
      </w:tblPr>
      <w:tblGrid>
        <w:gridCol w:w="2025"/>
        <w:gridCol w:w="1000"/>
        <w:gridCol w:w="1000"/>
        <w:gridCol w:w="840"/>
        <w:gridCol w:w="1000"/>
        <w:gridCol w:w="1000"/>
        <w:gridCol w:w="820"/>
        <w:gridCol w:w="1000"/>
        <w:gridCol w:w="1000"/>
        <w:gridCol w:w="820"/>
        <w:gridCol w:w="880"/>
      </w:tblGrid>
      <w:tr w:rsidR="004E4401" w:rsidRPr="00414100" w14:paraId="291BEC4B" w14:textId="77777777" w:rsidTr="005224FF">
        <w:trPr>
          <w:trHeight w:val="160"/>
        </w:trPr>
        <w:tc>
          <w:tcPr>
            <w:tcW w:w="202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58CDFA" w14:textId="77777777" w:rsidR="004E4401" w:rsidRPr="007342A2" w:rsidRDefault="004E4401" w:rsidP="005224F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 </w:t>
            </w:r>
          </w:p>
        </w:tc>
        <w:tc>
          <w:tcPr>
            <w:tcW w:w="28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2BAFA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9"/>
                <w:szCs w:val="19"/>
              </w:rPr>
              <w:t>P. t. ellioti</w:t>
            </w:r>
            <w:r w:rsidRPr="0073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(Rainforest) x</w:t>
            </w:r>
          </w:p>
        </w:tc>
        <w:tc>
          <w:tcPr>
            <w:tcW w:w="28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BC369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9"/>
                <w:szCs w:val="19"/>
              </w:rPr>
              <w:t>P. t. ellioti</w:t>
            </w:r>
            <w:r w:rsidRPr="0073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(Ecotone) x</w:t>
            </w:r>
          </w:p>
        </w:tc>
        <w:tc>
          <w:tcPr>
            <w:tcW w:w="28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494FE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9"/>
                <w:szCs w:val="19"/>
              </w:rPr>
              <w:t>P. t. ellioti</w:t>
            </w:r>
            <w:r w:rsidRPr="0073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(Rainforest) x</w:t>
            </w:r>
          </w:p>
        </w:tc>
        <w:tc>
          <w:tcPr>
            <w:tcW w:w="8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04CC3C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 </w:t>
            </w:r>
          </w:p>
        </w:tc>
      </w:tr>
      <w:tr w:rsidR="004E4401" w:rsidRPr="00414100" w14:paraId="1BCC87F6" w14:textId="77777777" w:rsidTr="005224FF">
        <w:trPr>
          <w:trHeight w:val="169"/>
        </w:trPr>
        <w:tc>
          <w:tcPr>
            <w:tcW w:w="20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44D290" w14:textId="77777777" w:rsidR="004E4401" w:rsidRPr="007342A2" w:rsidRDefault="004E4401" w:rsidP="005224F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28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4EA591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9"/>
                <w:szCs w:val="19"/>
              </w:rPr>
              <w:t>P. t. troglodytes</w:t>
            </w:r>
          </w:p>
        </w:tc>
        <w:tc>
          <w:tcPr>
            <w:tcW w:w="28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32A1EA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9"/>
                <w:szCs w:val="19"/>
              </w:rPr>
              <w:t>P. t. troglodytes</w:t>
            </w:r>
          </w:p>
        </w:tc>
        <w:tc>
          <w:tcPr>
            <w:tcW w:w="28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7A59C2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9"/>
                <w:szCs w:val="19"/>
              </w:rPr>
              <w:t>P. t. ellioti</w:t>
            </w:r>
            <w:r w:rsidRPr="0073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(Ecotone)</w:t>
            </w:r>
          </w:p>
        </w:tc>
        <w:tc>
          <w:tcPr>
            <w:tcW w:w="8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D259D1" w14:textId="77777777" w:rsidR="004E4401" w:rsidRPr="007342A2" w:rsidRDefault="004E4401" w:rsidP="005224F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</w:p>
        </w:tc>
      </w:tr>
      <w:tr w:rsidR="004E4401" w:rsidRPr="008050E4" w14:paraId="16EEA95E" w14:textId="77777777" w:rsidTr="005224FF">
        <w:trPr>
          <w:trHeight w:val="205"/>
        </w:trPr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88A477" w14:textId="77777777" w:rsidR="004E4401" w:rsidRPr="007342A2" w:rsidRDefault="004E4401" w:rsidP="005224F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Model</w:t>
            </w: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1A1044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log(p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EEF2E5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2LLR</w:t>
            </w: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E90E22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D0317A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log(p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06EA5D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2LLR</w:t>
            </w: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59D1D8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D4200F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log(p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DEE26C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2LLR</w:t>
            </w: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A1368E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B6BFF2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df</w:t>
            </w: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vertAlign w:val="superscript"/>
              </w:rPr>
              <w:t>d</w:t>
            </w:r>
            <w:proofErr w:type="spellEnd"/>
          </w:p>
        </w:tc>
      </w:tr>
      <w:tr w:rsidR="004E4401" w:rsidRPr="008050E4" w14:paraId="00ED7157" w14:textId="77777777" w:rsidTr="005224FF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437C4" w14:textId="77777777" w:rsidR="004E4401" w:rsidRPr="007342A2" w:rsidRDefault="004E4401" w:rsidP="005224FF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A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C3205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0.55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7BF29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D5D76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76258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0.43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481CA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40897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A330B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3.25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4EA97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8622C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AF81F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4E4401" w:rsidRPr="008050E4" w14:paraId="0BDEB997" w14:textId="77777777" w:rsidTr="005224FF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1D34C" w14:textId="77777777" w:rsidR="004E4401" w:rsidRPr="007342A2" w:rsidRDefault="004E4401" w:rsidP="005224FF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A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= 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3E966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0.288</w:t>
            </w:r>
            <w:r w:rsidRPr="0073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DA46A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0.5382</w:t>
            </w:r>
            <w:r w:rsidRPr="0073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95B19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8B57C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5.21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722FF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.55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67F61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1980F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5.79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35FE7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.09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2DC57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BAAA7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</w:t>
            </w:r>
          </w:p>
        </w:tc>
      </w:tr>
      <w:tr w:rsidR="004E4401" w:rsidRPr="008050E4" w14:paraId="152542D0" w14:textId="77777777" w:rsidTr="005224FF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27F10" w14:textId="77777777" w:rsidR="004E4401" w:rsidRPr="007342A2" w:rsidRDefault="004E4401" w:rsidP="005224FF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A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0 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18544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68.8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276AC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38.7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F466E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DA84D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9.11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E7C1C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7.35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C1024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42A57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30.5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92FC9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4.56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B063E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B324C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</w:rPr>
              <w:t>e</w:t>
            </w:r>
          </w:p>
        </w:tc>
      </w:tr>
      <w:tr w:rsidR="004E4401" w:rsidRPr="008050E4" w14:paraId="27051816" w14:textId="77777777" w:rsidTr="005224FF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0D7B0" w14:textId="77777777" w:rsidR="004E4401" w:rsidRPr="007342A2" w:rsidRDefault="004E4401" w:rsidP="005224FF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A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0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F68A2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345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DE5B1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92.7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1A526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96139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460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86F2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20.1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CD771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1E89D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-3.2461</w:t>
            </w:r>
            <w:r w:rsidRPr="0073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58B5A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-0.0126</w:t>
            </w:r>
            <w:r w:rsidRPr="0073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FDE00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48BD4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</w:rPr>
              <w:t xml:space="preserve"> e</w:t>
            </w:r>
          </w:p>
        </w:tc>
      </w:tr>
      <w:tr w:rsidR="004E4401" w:rsidRPr="008050E4" w14:paraId="7DA8955C" w14:textId="77777777" w:rsidTr="005224FF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9D631" w14:textId="77777777" w:rsidR="004E4401" w:rsidRPr="007342A2" w:rsidRDefault="004E4401" w:rsidP="005224FF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A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0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0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AD33E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460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6C943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22.1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40414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D4D1A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460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3D67B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20.1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80612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DD520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460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61EBD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14.5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62B00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C8008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</w:rPr>
              <w:t xml:space="preserve"> e</w:t>
            </w:r>
          </w:p>
        </w:tc>
      </w:tr>
      <w:tr w:rsidR="004E4401" w:rsidRPr="008050E4" w14:paraId="0B31BAD2" w14:textId="77777777" w:rsidTr="005224FF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6DE30" w14:textId="77777777" w:rsidR="004E4401" w:rsidRPr="007342A2" w:rsidRDefault="004E4401" w:rsidP="005224FF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=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A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6A357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3.64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1A84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.41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38F5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0E446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368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22009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35.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39B24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36B74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8.19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DFD89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.88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433AE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F7BEA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</w:t>
            </w:r>
          </w:p>
        </w:tc>
      </w:tr>
      <w:tr w:rsidR="004E4401" w:rsidRPr="008050E4" w14:paraId="643789B9" w14:textId="77777777" w:rsidTr="005224FF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8B2AE" w14:textId="77777777" w:rsidR="004E4401" w:rsidRPr="007342A2" w:rsidRDefault="004E4401" w:rsidP="005224FF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=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=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A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0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B6D04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4.8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207F2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.72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7B26C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4951A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368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8E54E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35.5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1B987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741DD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58.2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6A29D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9.9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2706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AB751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</w:t>
            </w:r>
          </w:p>
        </w:tc>
      </w:tr>
      <w:tr w:rsidR="004E4401" w:rsidRPr="008050E4" w14:paraId="3E5CE4BE" w14:textId="77777777" w:rsidTr="005224FF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5C3E" w14:textId="77777777" w:rsidR="004E4401" w:rsidRPr="007342A2" w:rsidRDefault="004E4401" w:rsidP="005224FF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=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A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= 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E8EC9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6.52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8B42C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4.16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4DF30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32129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387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BEAE0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74.6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E6A12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7EE15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38.5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588A7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0.53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82D3B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C23F9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</w:t>
            </w:r>
          </w:p>
        </w:tc>
      </w:tr>
      <w:tr w:rsidR="004E4401" w:rsidRPr="008050E4" w14:paraId="54CAD0AD" w14:textId="77777777" w:rsidTr="005224FF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02C56" w14:textId="77777777" w:rsidR="004E4401" w:rsidRPr="007342A2" w:rsidRDefault="004E4401" w:rsidP="005224FF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=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A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0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0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19484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460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B6B69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22.1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484B9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45E23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460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C2FA4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20.1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C98FE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3032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460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3EBE5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14.5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D823C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A3407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</w:rPr>
              <w:t xml:space="preserve"> e</w:t>
            </w:r>
          </w:p>
        </w:tc>
      </w:tr>
      <w:tr w:rsidR="004E4401" w:rsidRPr="008050E4" w14:paraId="2C437BBC" w14:textId="77777777" w:rsidTr="005224FF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4586A" w14:textId="77777777" w:rsidR="004E4401" w:rsidRPr="007342A2" w:rsidRDefault="004E4401" w:rsidP="005224FF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=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=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A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= 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08CA3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7.69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0108B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.51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7A1B3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33DDE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394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978CA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88.4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BC30F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702F3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165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8D859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4.2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0D7C0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1BFAF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</w:t>
            </w:r>
          </w:p>
        </w:tc>
      </w:tr>
      <w:tr w:rsidR="004E4401" w:rsidRPr="008050E4" w14:paraId="50682050" w14:textId="77777777" w:rsidTr="005224FF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EA900" w14:textId="77777777" w:rsidR="004E4401" w:rsidRPr="007342A2" w:rsidRDefault="004E4401" w:rsidP="005224FF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=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=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A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0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0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62656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460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99A11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22.1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85C70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EFB7E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460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30390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20.1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C8FA4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F68CE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460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4AC0F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14.5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993C9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78C25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</w:rPr>
              <w:t xml:space="preserve"> e</w:t>
            </w:r>
          </w:p>
        </w:tc>
      </w:tr>
      <w:tr w:rsidR="004E4401" w:rsidRPr="008050E4" w14:paraId="476BB1FE" w14:textId="77777777" w:rsidTr="005224FF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71BB" w14:textId="77777777" w:rsidR="004E4401" w:rsidRPr="007342A2" w:rsidRDefault="004E4401" w:rsidP="005224FF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=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A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F684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1.96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4E8CA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.03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3681F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E45D4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-2.0364</w:t>
            </w:r>
            <w:r w:rsidRPr="0073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9A450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3.1936</w:t>
            </w:r>
            <w:r w:rsidRPr="0073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18A25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D9BAA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-4.9328</w:t>
            </w:r>
            <w:r w:rsidRPr="0073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983A8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3.3609</w:t>
            </w:r>
            <w:r w:rsidRPr="0073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C6EAB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E62A8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</w:t>
            </w:r>
          </w:p>
        </w:tc>
      </w:tr>
      <w:tr w:rsidR="004E4401" w:rsidRPr="008050E4" w14:paraId="3AAE6498" w14:textId="77777777" w:rsidTr="005224FF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82F19" w14:textId="77777777" w:rsidR="004E4401" w:rsidRPr="007342A2" w:rsidRDefault="004E4401" w:rsidP="005224FF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=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A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= 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3930C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-2.2029</w:t>
            </w:r>
            <w:r w:rsidRPr="0073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CF957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5.5199</w:t>
            </w:r>
            <w:r w:rsidRPr="0073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67178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BF3E5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9.60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84FDE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8.33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CA98E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15F03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11.2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6D94B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5.90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AFEF7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43913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</w:t>
            </w:r>
          </w:p>
        </w:tc>
      </w:tr>
      <w:tr w:rsidR="004E4401" w:rsidRPr="008050E4" w14:paraId="3C9BB67F" w14:textId="77777777" w:rsidTr="005224FF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5FB20" w14:textId="77777777" w:rsidR="004E4401" w:rsidRPr="007342A2" w:rsidRDefault="004E4401" w:rsidP="005224FF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=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A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0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0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FE7A6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460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689CC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22.1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11D51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E8DD6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460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40350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20.1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FF338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29F69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460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A408F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14.5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B7760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F9E61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</w:rPr>
              <w:t xml:space="preserve"> e</w:t>
            </w:r>
          </w:p>
        </w:tc>
      </w:tr>
      <w:tr w:rsidR="004E4401" w:rsidRPr="008050E4" w14:paraId="05C18432" w14:textId="77777777" w:rsidTr="005224FF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4F603" w14:textId="77777777" w:rsidR="004E4401" w:rsidRPr="007342A2" w:rsidRDefault="004E4401" w:rsidP="005224FF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=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A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E9CB2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1.95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E16B5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.02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9E083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FBB8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-2.0255</w:t>
            </w:r>
            <w:r w:rsidRPr="0073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3C4E4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3.1719</w:t>
            </w:r>
            <w:r w:rsidRPr="0073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55330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55C03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19.9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7B76E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.35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4D6B8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E2FED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</w:t>
            </w:r>
          </w:p>
        </w:tc>
      </w:tr>
      <w:tr w:rsidR="004E4401" w:rsidRPr="008050E4" w14:paraId="61660526" w14:textId="77777777" w:rsidTr="005224FF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9379F" w14:textId="77777777" w:rsidR="004E4401" w:rsidRPr="007342A2" w:rsidRDefault="004E4401" w:rsidP="005224FF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=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A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= 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7B736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-2.0383</w:t>
            </w:r>
            <w:r w:rsidRPr="0073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C748D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5.1907</w:t>
            </w:r>
            <w:r w:rsidRPr="007342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00835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7C1ED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5.55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797C8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.2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6C911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C8338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37.8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2C05A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9.10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A21B2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BA42C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</w:t>
            </w:r>
          </w:p>
        </w:tc>
      </w:tr>
      <w:tr w:rsidR="004E4401" w:rsidRPr="008050E4" w14:paraId="6880D6D5" w14:textId="77777777" w:rsidTr="005224FF">
        <w:trPr>
          <w:trHeight w:val="320"/>
        </w:trPr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E0627E" w14:textId="77777777" w:rsidR="004E4401" w:rsidRPr="007342A2" w:rsidRDefault="004E4401" w:rsidP="005224FF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=Θ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A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0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1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0m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2F2D87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460.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F25EE6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22.1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2F62A3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E7F32F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460.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694875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20.1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0DB068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3561F1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-460.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FB446D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14.5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7CD667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&lt;0.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39E7DD" w14:textId="77777777" w:rsidR="004E4401" w:rsidRPr="007342A2" w:rsidRDefault="004E4401" w:rsidP="005224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</w:t>
            </w:r>
            <w:r w:rsidRPr="007342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</w:rPr>
              <w:t xml:space="preserve"> e</w:t>
            </w:r>
          </w:p>
        </w:tc>
      </w:tr>
    </w:tbl>
    <w:p w14:paraId="4CDE404A" w14:textId="6CF4FB47" w:rsidR="00BA3CA3" w:rsidRPr="004E4401" w:rsidRDefault="00BA3CA3" w:rsidP="004E4401">
      <w:bookmarkStart w:id="0" w:name="_GoBack"/>
      <w:bookmarkEnd w:id="0"/>
    </w:p>
    <w:sectPr w:rsidR="00BA3CA3" w:rsidRPr="004E4401" w:rsidSect="00A01A31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E92"/>
    <w:rsid w:val="0007162A"/>
    <w:rsid w:val="00373BBB"/>
    <w:rsid w:val="00484487"/>
    <w:rsid w:val="004E4401"/>
    <w:rsid w:val="005F315F"/>
    <w:rsid w:val="006E71CA"/>
    <w:rsid w:val="007342A2"/>
    <w:rsid w:val="008050E4"/>
    <w:rsid w:val="008D7E92"/>
    <w:rsid w:val="009603BA"/>
    <w:rsid w:val="009B51D2"/>
    <w:rsid w:val="00A01A31"/>
    <w:rsid w:val="00A13F9A"/>
    <w:rsid w:val="00A253F0"/>
    <w:rsid w:val="00BA3CA3"/>
    <w:rsid w:val="00C97C41"/>
    <w:rsid w:val="00CB6046"/>
    <w:rsid w:val="00CE348F"/>
    <w:rsid w:val="00EB1287"/>
    <w:rsid w:val="00EF066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0DED3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564B3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8D7E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564B3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8D7E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45</Words>
  <Characters>1399</Characters>
  <Application>Microsoft Office Word</Application>
  <DocSecurity>0</DocSecurity>
  <Lines>11</Lines>
  <Paragraphs>3</Paragraphs>
  <ScaleCrop>false</ScaleCrop>
  <Company>University at Albany</Company>
  <LinksUpToDate>false</LinksUpToDate>
  <CharactersWithSpaces>1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der Katy</dc:creator>
  <cp:keywords/>
  <dc:description/>
  <cp:lastModifiedBy>Matt</cp:lastModifiedBy>
  <cp:revision>11</cp:revision>
  <dcterms:created xsi:type="dcterms:W3CDTF">2012-07-24T19:36:00Z</dcterms:created>
  <dcterms:modified xsi:type="dcterms:W3CDTF">2014-07-05T13:41:00Z</dcterms:modified>
</cp:coreProperties>
</file>